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687" w:tblpY="2173"/>
        <w:tblOverlap w:val="never"/>
        <w:tblW w:w="8642" w:type="dxa"/>
        <w:tblInd w:w="0" w:type="dxa"/>
        <w:tblBorders>
          <w:top w:val="single" w:color="auto" w:sz="12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7"/>
        <w:gridCol w:w="2131"/>
        <w:gridCol w:w="4814"/>
      </w:tblGrid>
      <w:tr w14:paraId="1FE127DA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169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95C224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ene name</w:t>
            </w:r>
          </w:p>
        </w:tc>
        <w:tc>
          <w:tcPr>
            <w:tcW w:w="213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ABBAA5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imer name</w:t>
            </w:r>
          </w:p>
        </w:tc>
        <w:tc>
          <w:tcPr>
            <w:tcW w:w="481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C4E3B1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imer sequence</w:t>
            </w:r>
          </w:p>
        </w:tc>
      </w:tr>
      <w:tr w14:paraId="243E5806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169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CA0E7C8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m2</w:t>
            </w:r>
          </w:p>
        </w:tc>
        <w:tc>
          <w:tcPr>
            <w:tcW w:w="213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8895E6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Forward Primer</w:t>
            </w:r>
          </w:p>
        </w:tc>
        <w:tc>
          <w:tcPr>
            <w:tcW w:w="481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C9B7FC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GCCCACTCCTACCTCTCTG</w:t>
            </w:r>
          </w:p>
        </w:tc>
      </w:tr>
      <w:tr w14:paraId="2A953C51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4B52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515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Reverse Primer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0CA2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CTCCGGGATTTCAGGGGAT</w:t>
            </w:r>
          </w:p>
        </w:tc>
      </w:tr>
      <w:tr w14:paraId="6880D63A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7AA66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as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3694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orward Primer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7717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TGAAGATCGCGGTAGCTGG</w:t>
            </w:r>
          </w:p>
        </w:tc>
      </w:tr>
      <w:tr w14:paraId="49FE7C03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169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EF7CE4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B67CC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everse Primer</w:t>
            </w:r>
          </w:p>
        </w:tc>
        <w:tc>
          <w:tcPr>
            <w:tcW w:w="481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C96A3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CAACTCCTCATGCACCCAT</w:t>
            </w:r>
          </w:p>
        </w:tc>
      </w:tr>
      <w:tr w14:paraId="3333C9ED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169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8E8A98F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l-1β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7DE5219">
            <w:pPr>
              <w:spacing w:line="360" w:lineRule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orward Primer</w:t>
            </w:r>
          </w:p>
        </w:tc>
        <w:tc>
          <w:tcPr>
            <w:tcW w:w="481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BABFCEA">
            <w:pPr>
              <w:spacing w:line="360" w:lineRule="auto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GCCACCTTTTGACAGTGATG</w:t>
            </w:r>
          </w:p>
        </w:tc>
      </w:tr>
      <w:tr w14:paraId="59508431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169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7EC50F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E1947BD">
            <w:pPr>
              <w:spacing w:line="360" w:lineRule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everse Primer</w:t>
            </w:r>
          </w:p>
        </w:tc>
        <w:tc>
          <w:tcPr>
            <w:tcW w:w="481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C5F328A">
            <w:pPr>
              <w:spacing w:line="360" w:lineRule="auto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AGGTCCACGGGAAAGACAC</w:t>
            </w:r>
          </w:p>
        </w:tc>
      </w:tr>
      <w:tr w14:paraId="46B840EF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169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C4BCB7E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l-6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42E4175">
            <w:pPr>
              <w:spacing w:line="360" w:lineRule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orward Primer</w:t>
            </w:r>
          </w:p>
        </w:tc>
        <w:tc>
          <w:tcPr>
            <w:tcW w:w="481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E28D368">
            <w:pPr>
              <w:spacing w:line="360" w:lineRule="auto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CCCAATTTCCAATGCTCTCC</w:t>
            </w:r>
          </w:p>
        </w:tc>
      </w:tr>
      <w:tr w14:paraId="4F68B149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169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B687B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76C9F0E">
            <w:pPr>
              <w:spacing w:line="360" w:lineRule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everse Primer</w:t>
            </w:r>
          </w:p>
        </w:tc>
        <w:tc>
          <w:tcPr>
            <w:tcW w:w="481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C1FC47A">
            <w:pPr>
              <w:spacing w:line="360" w:lineRule="auto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GCACTAGGTTTGCCGAGTA</w:t>
            </w:r>
          </w:p>
        </w:tc>
      </w:tr>
      <w:tr w14:paraId="6E1EF9CA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169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95D77A6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nf-α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F238A8B">
            <w:pPr>
              <w:spacing w:line="360" w:lineRule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orward Primer</w:t>
            </w:r>
          </w:p>
        </w:tc>
        <w:tc>
          <w:tcPr>
            <w:tcW w:w="481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F7517AE">
            <w:pPr>
              <w:spacing w:line="360" w:lineRule="auto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TGGCCTCCCTCTCATCAGT</w:t>
            </w:r>
          </w:p>
        </w:tc>
      </w:tr>
      <w:tr w14:paraId="616C8C8C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169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F99CC5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667CBB8">
            <w:pPr>
              <w:spacing w:line="360" w:lineRule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everse Primer</w:t>
            </w:r>
          </w:p>
        </w:tc>
        <w:tc>
          <w:tcPr>
            <w:tcW w:w="481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BC36134">
            <w:pPr>
              <w:spacing w:line="360" w:lineRule="auto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TTGCTACGACGTGGGCTAC</w:t>
            </w:r>
          </w:p>
        </w:tc>
      </w:tr>
      <w:tr w14:paraId="1941AF44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169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704DA43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d86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3292A82">
            <w:pPr>
              <w:spacing w:line="360" w:lineRule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orward Primer</w:t>
            </w:r>
          </w:p>
        </w:tc>
        <w:tc>
          <w:tcPr>
            <w:tcW w:w="481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EFE3D75">
            <w:pPr>
              <w:spacing w:line="360" w:lineRule="auto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TTACGGAAGCACCCACGAT</w:t>
            </w:r>
          </w:p>
        </w:tc>
      </w:tr>
      <w:tr w14:paraId="30806C38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169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A3001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7DB013C">
            <w:pPr>
              <w:spacing w:line="360" w:lineRule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everse Primer</w:t>
            </w:r>
          </w:p>
        </w:tc>
        <w:tc>
          <w:tcPr>
            <w:tcW w:w="481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5980436">
            <w:pPr>
              <w:spacing w:line="360" w:lineRule="auto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GTAAATGGGCACGGCAGAT</w:t>
            </w:r>
          </w:p>
        </w:tc>
      </w:tr>
      <w:tr w14:paraId="57C085DC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16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2E1E5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ctin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798873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orward Primer</w:t>
            </w:r>
          </w:p>
        </w:tc>
        <w:tc>
          <w:tcPr>
            <w:tcW w:w="48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34EA0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GTACCCAGGCATTGCTGAC</w:t>
            </w:r>
          </w:p>
        </w:tc>
      </w:tr>
      <w:tr w14:paraId="0CFD2C19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16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0CEA3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07AD1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everse Primer</w:t>
            </w:r>
          </w:p>
        </w:tc>
        <w:tc>
          <w:tcPr>
            <w:tcW w:w="48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E35093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ACGCAGCTCAGTAACAGTCC</w:t>
            </w:r>
          </w:p>
        </w:tc>
      </w:tr>
      <w:tr w14:paraId="699BA9EC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16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9A7C99F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d206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5DF4F2E">
            <w:pPr>
              <w:spacing w:line="360" w:lineRule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orward Primer</w:t>
            </w:r>
          </w:p>
        </w:tc>
        <w:tc>
          <w:tcPr>
            <w:tcW w:w="48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8E0F315">
            <w:pPr>
              <w:spacing w:line="360" w:lineRule="auto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GGCTACAGGAGAACCCAAC</w:t>
            </w:r>
          </w:p>
        </w:tc>
      </w:tr>
      <w:tr w14:paraId="75A780AE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16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A3E777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B73E91D">
            <w:pPr>
              <w:spacing w:line="360" w:lineRule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everse Primer</w:t>
            </w:r>
          </w:p>
        </w:tc>
        <w:tc>
          <w:tcPr>
            <w:tcW w:w="48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BCDE204">
            <w:pPr>
              <w:spacing w:line="360" w:lineRule="auto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AGCTTGCCGTGCGTCTT</w:t>
            </w:r>
          </w:p>
        </w:tc>
      </w:tr>
      <w:tr w14:paraId="3D2E5257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16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0E3428D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l-10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8A32D3D">
            <w:pPr>
              <w:spacing w:line="360" w:lineRule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orward Primer</w:t>
            </w:r>
          </w:p>
        </w:tc>
        <w:tc>
          <w:tcPr>
            <w:tcW w:w="48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87807AF">
            <w:pPr>
              <w:spacing w:line="360" w:lineRule="auto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CCCTTTGCTATGGTGTCCT</w:t>
            </w:r>
          </w:p>
        </w:tc>
      </w:tr>
      <w:tr w14:paraId="256C4C90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16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86B3AE3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E052298">
            <w:pPr>
              <w:spacing w:line="360" w:lineRule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everse Primer</w:t>
            </w:r>
          </w:p>
        </w:tc>
        <w:tc>
          <w:tcPr>
            <w:tcW w:w="48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09FE64F">
            <w:pPr>
              <w:spacing w:line="360" w:lineRule="auto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AGGGGAACCCTCTGAGCTG</w:t>
            </w:r>
          </w:p>
        </w:tc>
      </w:tr>
      <w:tr w14:paraId="31131B11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16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9F0B7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rg1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D523AFF">
            <w:pPr>
              <w:spacing w:line="360" w:lineRule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orward Primer</w:t>
            </w:r>
          </w:p>
        </w:tc>
        <w:tc>
          <w:tcPr>
            <w:tcW w:w="48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4F99A04">
            <w:pPr>
              <w:spacing w:line="360" w:lineRule="auto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GAACTCAACGGGAGGGTAAC</w:t>
            </w:r>
          </w:p>
        </w:tc>
      </w:tr>
      <w:tr w14:paraId="0C53439A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16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7C2DA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28582B3">
            <w:pPr>
              <w:spacing w:line="360" w:lineRule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everse Primer</w:t>
            </w:r>
          </w:p>
        </w:tc>
        <w:tc>
          <w:tcPr>
            <w:tcW w:w="48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932A77B">
            <w:pPr>
              <w:spacing w:line="360" w:lineRule="auto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TAGTTCTGTCTGCTTTGCTGTG</w:t>
            </w:r>
          </w:p>
        </w:tc>
      </w:tr>
      <w:tr w14:paraId="168D330A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16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72E6FF6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l-13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EA86FE6">
            <w:pPr>
              <w:spacing w:line="360" w:lineRule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orward Primer</w:t>
            </w:r>
          </w:p>
        </w:tc>
        <w:tc>
          <w:tcPr>
            <w:tcW w:w="48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0ADBDD6">
            <w:pPr>
              <w:spacing w:line="360" w:lineRule="auto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TGCAGCAAGACCGTGAGTC</w:t>
            </w:r>
          </w:p>
        </w:tc>
      </w:tr>
      <w:tr w14:paraId="720F120D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16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753378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C8DE126">
            <w:pPr>
              <w:spacing w:line="360" w:lineRule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everse Primer</w:t>
            </w:r>
          </w:p>
        </w:tc>
        <w:tc>
          <w:tcPr>
            <w:tcW w:w="48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D61F644">
            <w:pPr>
              <w:spacing w:line="360" w:lineRule="auto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CTACAGTGAGGTAGCAGAGTTAT</w:t>
            </w:r>
          </w:p>
        </w:tc>
      </w:tr>
      <w:tr w14:paraId="7CB80626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16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C0DE2D2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cl17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452F7F1">
            <w:pPr>
              <w:spacing w:line="360" w:lineRule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orward Primer</w:t>
            </w:r>
          </w:p>
        </w:tc>
        <w:tc>
          <w:tcPr>
            <w:tcW w:w="48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35A808F">
            <w:pPr>
              <w:spacing w:line="360" w:lineRule="auto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AGCTCATCTGTGCAGACCC</w:t>
            </w:r>
          </w:p>
        </w:tc>
      </w:tr>
      <w:tr w14:paraId="40E67DBE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1697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34216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3F633F6">
            <w:pPr>
              <w:spacing w:line="360" w:lineRule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everse Primer</w:t>
            </w:r>
          </w:p>
        </w:tc>
        <w:tc>
          <w:tcPr>
            <w:tcW w:w="4814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CFA6CEF">
            <w:pPr>
              <w:spacing w:line="360" w:lineRule="auto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GGAACAGGGACTTCTGCTC</w:t>
            </w:r>
          </w:p>
        </w:tc>
      </w:tr>
    </w:tbl>
    <w:p w14:paraId="345719E8">
      <w:pPr>
        <w:rPr>
          <w:rFonts w:hint="eastAsia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1. Primer Sequences Used for qPCR in This Study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br w:type="textWrapping"/>
      </w:r>
    </w:p>
    <w:p w14:paraId="3713BAAE">
      <w:pPr>
        <w:rPr>
          <w:rFonts w:hint="eastAsia" w:ascii="Times New Roman" w:hAnsi="Times New Roman" w:cs="Times New Roman"/>
          <w:sz w:val="28"/>
          <w:szCs w:val="28"/>
          <w:lang w:val="en-US" w:eastAsia="zh-CN"/>
        </w:rPr>
      </w:pPr>
    </w:p>
    <w:p w14:paraId="65CACFEB">
      <w:pPr>
        <w:rPr>
          <w:rFonts w:hint="default" w:ascii="Times New Roman" w:hAnsi="Times New Roman" w:cs="Times New Roman" w:eastAsiaTheme="minorEastAsia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br w:type="textWrapping"/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Table 2: siRNA and pcDNA3.1-STAT6 Sequences Used in This Study</w:t>
      </w:r>
    </w:p>
    <w:tbl>
      <w:tblPr>
        <w:tblStyle w:val="2"/>
        <w:tblpPr w:leftFromText="180" w:rightFromText="180" w:vertAnchor="text" w:horzAnchor="page" w:tblpX="1906" w:tblpY="307"/>
        <w:tblOverlap w:val="never"/>
        <w:tblW w:w="8642" w:type="dxa"/>
        <w:tblInd w:w="0" w:type="dxa"/>
        <w:tblBorders>
          <w:top w:val="single" w:color="auto" w:sz="12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7"/>
        <w:gridCol w:w="1163"/>
        <w:gridCol w:w="6624"/>
      </w:tblGrid>
      <w:tr w14:paraId="36A4D8DE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169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5DA6E9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iRNA</w:t>
            </w:r>
          </w:p>
        </w:tc>
        <w:tc>
          <w:tcPr>
            <w:tcW w:w="213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E83F6F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trand</w:t>
            </w:r>
          </w:p>
        </w:tc>
        <w:tc>
          <w:tcPr>
            <w:tcW w:w="481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37AAC7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equences</w:t>
            </w:r>
          </w:p>
        </w:tc>
      </w:tr>
      <w:tr w14:paraId="10D7B762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169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0C1CE96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i-Tgm2</w:t>
            </w:r>
          </w:p>
        </w:tc>
        <w:tc>
          <w:tcPr>
            <w:tcW w:w="213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55D32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ense Strand</w:t>
            </w:r>
          </w:p>
        </w:tc>
        <w:tc>
          <w:tcPr>
            <w:tcW w:w="481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C9095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GGGAAUAUGUCCUUACGCAATT</w:t>
            </w:r>
          </w:p>
        </w:tc>
      </w:tr>
      <w:tr w14:paraId="6477FCA3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EECD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EA80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ntisense Strand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97B4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UUGCGUAAGGACAUAUUCCCGTT</w:t>
            </w:r>
          </w:p>
        </w:tc>
      </w:tr>
      <w:tr w14:paraId="4EA85579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A00CF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i-Gas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B2C4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ense Strand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55A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CCUGGCACUGAUGGAAAUCAATT    </w:t>
            </w:r>
          </w:p>
        </w:tc>
      </w:tr>
      <w:tr w14:paraId="641E3330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E532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8977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ntisense Strand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8CAC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UUGAUUUCCAUCAGUGCCAGGTT</w:t>
            </w:r>
          </w:p>
        </w:tc>
      </w:tr>
      <w:tr w14:paraId="78801E6A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4E1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cDNA3.1-STAT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C76D7">
            <w:pPr>
              <w:spacing w:line="360" w:lineRule="auto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orward Primer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C68F8">
            <w:pPr>
              <w:spacing w:line="360" w:lineRule="auto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CTGGCTAGCGTTTAAACTTAAGCTTGCCACCATGTCTCT</w:t>
            </w:r>
          </w:p>
          <w:p w14:paraId="656C1C6F">
            <w:pPr>
              <w:spacing w:line="360" w:lineRule="auto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TGGGGCCTAATTTCCAAGATGTCC</w:t>
            </w:r>
          </w:p>
        </w:tc>
      </w:tr>
      <w:tr w14:paraId="5F1293E9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169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BAFF9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48B49521">
            <w:pPr>
              <w:spacing w:line="360" w:lineRule="auto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everse Primer</w:t>
            </w:r>
          </w:p>
        </w:tc>
        <w:tc>
          <w:tcPr>
            <w:tcW w:w="481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4535D1E6">
            <w:pPr>
              <w:spacing w:line="360" w:lineRule="auto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CGTCATGGTCTTTGTAGTCGGATCCCCAGCTGGGGTTGG</w:t>
            </w:r>
          </w:p>
          <w:p w14:paraId="1DBC7FD9">
            <w:pPr>
              <w:spacing w:line="360" w:lineRule="auto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CCTTAGGTCCAGGTGGGACAGTGAGATC</w:t>
            </w:r>
          </w:p>
        </w:tc>
      </w:tr>
    </w:tbl>
    <w:p w14:paraId="6747707A">
      <w:pPr>
        <w:rPr>
          <w:rFonts w:hint="default" w:ascii="Times New Roman" w:hAnsi="Times New Roman" w:cs="Times New Roman" w:eastAsiaTheme="minorEastAsia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8"/>
          <w:szCs w:val="28"/>
          <w:lang w:val="en-US" w:eastAsia="zh-CN"/>
        </w:rPr>
        <w:br w:type="textWrapping"/>
      </w:r>
    </w:p>
    <w:p w14:paraId="5EF2A8CE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  <w:t>Table 3: Primer Sequences Used for ChIP-qPCR in This Stud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</w:p>
    <w:p w14:paraId="58013836"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1350CDF4"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408C9CBF"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tbl>
      <w:tblPr>
        <w:tblStyle w:val="2"/>
        <w:tblpPr w:leftFromText="180" w:rightFromText="180" w:vertAnchor="page" w:horzAnchor="page" w:tblpX="1689" w:tblpY="10837"/>
        <w:tblOverlap w:val="never"/>
        <w:tblW w:w="8642" w:type="dxa"/>
        <w:tblInd w:w="0" w:type="dxa"/>
        <w:tblBorders>
          <w:top w:val="single" w:color="auto" w:sz="12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7"/>
        <w:gridCol w:w="2131"/>
        <w:gridCol w:w="4814"/>
      </w:tblGrid>
      <w:tr w14:paraId="15875ED7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169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EBBB7F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ene name</w:t>
            </w:r>
          </w:p>
        </w:tc>
        <w:tc>
          <w:tcPr>
            <w:tcW w:w="213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16849B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imer name</w:t>
            </w:r>
          </w:p>
        </w:tc>
        <w:tc>
          <w:tcPr>
            <w:tcW w:w="481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F0607D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imer sequence</w:t>
            </w:r>
          </w:p>
        </w:tc>
      </w:tr>
      <w:tr w14:paraId="2A28E75C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16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3F21B19">
            <w:pPr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as6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1308AB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orward Primer</w:t>
            </w:r>
          </w:p>
        </w:tc>
        <w:tc>
          <w:tcPr>
            <w:tcW w:w="48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CEA400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CACACCUUGCAGACCAATT</w:t>
            </w:r>
          </w:p>
        </w:tc>
      </w:tr>
      <w:tr w14:paraId="65782BD0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1697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6D802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1E67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everse Primer</w:t>
            </w:r>
          </w:p>
        </w:tc>
        <w:tc>
          <w:tcPr>
            <w:tcW w:w="4814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vAlign w:val="center"/>
          </w:tcPr>
          <w:p w14:paraId="0D8F17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CUUCAGAAAUGGCGGACCTT</w:t>
            </w:r>
          </w:p>
        </w:tc>
      </w:tr>
    </w:tbl>
    <w:p w14:paraId="467385E1">
      <w:pPr>
        <w:rPr>
          <w:rFonts w:hint="default" w:ascii="Times New Roman" w:hAnsi="Times New Roman" w:cs="Times New Roman" w:eastAsiaTheme="minorEastAsia"/>
          <w:sz w:val="28"/>
          <w:szCs w:val="28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B3070CF"/>
    <w:rsid w:val="36662444"/>
    <w:rsid w:val="40524F26"/>
    <w:rsid w:val="451E392D"/>
    <w:rsid w:val="522173CC"/>
    <w:rsid w:val="5DD47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51</Words>
  <Characters>1341</Characters>
  <Lines>0</Lines>
  <Paragraphs>0</Paragraphs>
  <TotalTime>0</TotalTime>
  <ScaleCrop>false</ScaleCrop>
  <LinksUpToDate>false</LinksUpToDate>
  <CharactersWithSpaces>1409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7T15:31:00Z</dcterms:created>
  <dc:creator>wx182</dc:creator>
  <cp:lastModifiedBy>sharper</cp:lastModifiedBy>
  <dcterms:modified xsi:type="dcterms:W3CDTF">2026-01-16T06:26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ZTBmMTUwMTM3NTE3YTY2ZDkyNTNhYTc0ZmNkNzdlODciLCJ1c2VySWQiOiIzODM3MTkyOTUifQ==</vt:lpwstr>
  </property>
  <property fmtid="{D5CDD505-2E9C-101B-9397-08002B2CF9AE}" pid="4" name="ICV">
    <vt:lpwstr>B462CE49AA534C538111FF166A716A3F_12</vt:lpwstr>
  </property>
</Properties>
</file>